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FE8E4A" w14:textId="53927560" w:rsidR="007A72F1" w:rsidRPr="007A72F1" w:rsidRDefault="007A72F1" w:rsidP="007A72F1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. </w:t>
      </w:r>
      <w:r w:rsidRPr="007A72F1">
        <w:rPr>
          <w:rFonts w:ascii="Calibri" w:hAnsi="Calibri" w:cs="Calibri"/>
          <w:b/>
          <w:bCs/>
        </w:rPr>
        <w:t>Demographic characteristics of focus group participants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5"/>
        <w:gridCol w:w="1785"/>
        <w:gridCol w:w="1605"/>
        <w:gridCol w:w="1695"/>
        <w:gridCol w:w="1290"/>
      </w:tblGrid>
      <w:tr w:rsidR="007A72F1" w:rsidRPr="007A72F1" w14:paraId="3BB3B217" w14:textId="77777777" w:rsidTr="0092416A">
        <w:trPr>
          <w:trHeight w:val="300"/>
        </w:trPr>
        <w:tc>
          <w:tcPr>
            <w:tcW w:w="262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41A5A332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Characteristic 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0A7287D0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Undergraduate Psychology Students (n=8) 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66D0F773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Young People Associated with Care System (n=2)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79B1DC27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Youth Theatre Organisation (n=5) 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3757BB28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Total (n=15)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</w:tr>
      <w:tr w:rsidR="007A72F1" w:rsidRPr="007A72F1" w14:paraId="5300D4DC" w14:textId="77777777" w:rsidTr="0092416A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C3FDE9" w14:textId="77777777" w:rsidR="007A72F1" w:rsidRPr="007A72F1" w:rsidRDefault="007A72F1" w:rsidP="0092416A">
            <w:pPr>
              <w:spacing w:after="0" w:line="48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34F0C084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n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13165EF3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n 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5C453F55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n 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595959"/>
            <w:hideMark/>
          </w:tcPr>
          <w:p w14:paraId="679B7C6A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FFFFFF"/>
                <w:lang w:eastAsia="en-GB"/>
              </w:rPr>
              <w:t>n</w:t>
            </w:r>
            <w:r w:rsidRPr="007A72F1">
              <w:rPr>
                <w:rFonts w:ascii="Calibri" w:eastAsia="Times New Roman" w:hAnsi="Calibri" w:cs="Calibri"/>
                <w:color w:val="FFFFFF"/>
                <w:lang w:eastAsia="en-GB"/>
              </w:rPr>
              <w:t> </w:t>
            </w:r>
          </w:p>
        </w:tc>
      </w:tr>
      <w:tr w:rsidR="007A72F1" w:rsidRPr="007A72F1" w14:paraId="3CB1A37E" w14:textId="77777777" w:rsidTr="0092416A">
        <w:trPr>
          <w:trHeight w:val="300"/>
        </w:trPr>
        <w:tc>
          <w:tcPr>
            <w:tcW w:w="900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1F2DA68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ge</w:t>
            </w: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r</w:t>
            </w:r>
            <w:r w:rsidRPr="007A72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nge and mean) </w:t>
            </w: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72F1" w:rsidRPr="007A72F1" w14:paraId="51543334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D9FF34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02CFC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9-22  </w:t>
            </w:r>
          </w:p>
          <w:p w14:paraId="486A70C6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(20.4)  </w:t>
            </w:r>
          </w:p>
        </w:tc>
        <w:tc>
          <w:tcPr>
            <w:tcW w:w="16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542BB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22  </w:t>
            </w:r>
          </w:p>
          <w:p w14:paraId="4B8DE1DD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(22)  </w:t>
            </w:r>
          </w:p>
        </w:tc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1EC4A3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8-22  </w:t>
            </w:r>
          </w:p>
          <w:p w14:paraId="406A6387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(19.8)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9025E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8-22  </w:t>
            </w:r>
          </w:p>
          <w:p w14:paraId="595C9F32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(20.4) </w:t>
            </w:r>
          </w:p>
        </w:tc>
      </w:tr>
      <w:tr w:rsidR="007A72F1" w:rsidRPr="007A72F1" w14:paraId="16641859" w14:textId="77777777" w:rsidTr="0092416A">
        <w:trPr>
          <w:trHeight w:val="300"/>
        </w:trPr>
        <w:tc>
          <w:tcPr>
            <w:tcW w:w="900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263D3D44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hnicity (n)</w:t>
            </w: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7A72F1" w:rsidRPr="007A72F1" w14:paraId="4A4788C0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06BC1E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 xml:space="preserve">White </w:t>
            </w: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English/Welsh /Scottish/Northern Irish/ British, Irish 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B7DB3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3 </w:t>
            </w:r>
          </w:p>
        </w:tc>
        <w:tc>
          <w:tcPr>
            <w:tcW w:w="16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21BB6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2 </w:t>
            </w:r>
          </w:p>
        </w:tc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DED3C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2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2E1A6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7 </w:t>
            </w:r>
          </w:p>
        </w:tc>
      </w:tr>
      <w:tr w:rsidR="007A72F1" w:rsidRPr="007A72F1" w14:paraId="5BE11F28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619B9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Any other White background 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259E3B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2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416FA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22A9F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9D945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3 </w:t>
            </w:r>
          </w:p>
        </w:tc>
      </w:tr>
      <w:tr w:rsidR="007A72F1" w:rsidRPr="007A72F1" w14:paraId="71720FF3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51B5E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African 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7DD2F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1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D2D78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25FC74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0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2E041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</w:t>
            </w:r>
          </w:p>
        </w:tc>
      </w:tr>
      <w:tr w:rsidR="007A72F1" w:rsidRPr="007A72F1" w14:paraId="1668BC74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DAE486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Any other Black/African/Caribbean background 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7DBD46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1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3030B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883F5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0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B0201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</w:t>
            </w:r>
          </w:p>
        </w:tc>
      </w:tr>
      <w:tr w:rsidR="007A72F1" w:rsidRPr="007A72F1" w14:paraId="0CC9FBF6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26AAF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Pakistani 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38C6D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1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7EE4B2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87C39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lang w:eastAsia="en-GB"/>
              </w:rPr>
              <w:t>0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625E57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</w:t>
            </w:r>
          </w:p>
        </w:tc>
      </w:tr>
      <w:tr w:rsidR="007A72F1" w:rsidRPr="007A72F1" w14:paraId="48DD7893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D3C35D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White and Black Caribbean 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AAD10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0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CE1654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B7459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EB6063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</w:t>
            </w:r>
          </w:p>
        </w:tc>
      </w:tr>
      <w:tr w:rsidR="007A72F1" w:rsidRPr="007A72F1" w14:paraId="247F13C3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678B99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Any other Mixed/Multiple ethnic background 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635182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0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3ADBD8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0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0AB5B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8AC39C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</w:t>
            </w:r>
          </w:p>
        </w:tc>
      </w:tr>
      <w:tr w:rsidR="007A72F1" w:rsidRPr="007A72F1" w14:paraId="59846C73" w14:textId="77777777" w:rsidTr="0092416A">
        <w:trPr>
          <w:trHeight w:val="300"/>
        </w:trPr>
        <w:tc>
          <w:tcPr>
            <w:tcW w:w="900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A25DC62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</w:t>
            </w: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 (n)</w:t>
            </w:r>
          </w:p>
        </w:tc>
      </w:tr>
      <w:tr w:rsidR="007A72F1" w:rsidRPr="007A72F1" w14:paraId="67293DBE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1513E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Female  </w:t>
            </w:r>
          </w:p>
        </w:tc>
        <w:tc>
          <w:tcPr>
            <w:tcW w:w="178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D68CB8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8  </w:t>
            </w:r>
          </w:p>
        </w:tc>
        <w:tc>
          <w:tcPr>
            <w:tcW w:w="160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E1367A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 </w:t>
            </w:r>
          </w:p>
        </w:tc>
        <w:tc>
          <w:tcPr>
            <w:tcW w:w="16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3B2AC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4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1A4DD9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3 </w:t>
            </w:r>
          </w:p>
        </w:tc>
      </w:tr>
      <w:tr w:rsidR="007A72F1" w:rsidRPr="007A72F1" w14:paraId="1868A29A" w14:textId="77777777" w:rsidTr="0092416A">
        <w:trPr>
          <w:trHeight w:val="300"/>
        </w:trPr>
        <w:tc>
          <w:tcPr>
            <w:tcW w:w="2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329FE7" w14:textId="77777777" w:rsidR="007A72F1" w:rsidRPr="007A72F1" w:rsidRDefault="007A72F1" w:rsidP="0092416A">
            <w:pPr>
              <w:spacing w:after="0" w:line="480" w:lineRule="auto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ale  </w:t>
            </w:r>
          </w:p>
        </w:tc>
        <w:tc>
          <w:tcPr>
            <w:tcW w:w="17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2D40C1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0  </w:t>
            </w:r>
          </w:p>
        </w:tc>
        <w:tc>
          <w:tcPr>
            <w:tcW w:w="16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19EBCE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</w:t>
            </w:r>
          </w:p>
        </w:tc>
        <w:tc>
          <w:tcPr>
            <w:tcW w:w="16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80072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1  </w:t>
            </w:r>
          </w:p>
        </w:tc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6019D" w14:textId="77777777" w:rsidR="007A72F1" w:rsidRPr="007A72F1" w:rsidRDefault="007A72F1" w:rsidP="0092416A">
            <w:pPr>
              <w:spacing w:after="0" w:line="480" w:lineRule="auto"/>
              <w:jc w:val="center"/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  <w:r w:rsidRPr="007A72F1">
              <w:rPr>
                <w:rFonts w:ascii="Calibri" w:eastAsia="Times New Roman" w:hAnsi="Calibri" w:cs="Calibri"/>
                <w:color w:val="000000"/>
                <w:lang w:eastAsia="en-GB"/>
              </w:rPr>
              <w:t>2 </w:t>
            </w:r>
          </w:p>
        </w:tc>
      </w:tr>
    </w:tbl>
    <w:p w14:paraId="0132BB20" w14:textId="77777777" w:rsidR="007A72F1" w:rsidRPr="007A72F1" w:rsidRDefault="007A72F1" w:rsidP="007A72F1">
      <w:pPr>
        <w:spacing w:line="480" w:lineRule="auto"/>
        <w:rPr>
          <w:rFonts w:ascii="Calibri" w:hAnsi="Calibri" w:cs="Calibri"/>
        </w:rPr>
      </w:pPr>
    </w:p>
    <w:p w14:paraId="1241718D" w14:textId="77777777" w:rsidR="007A72F1" w:rsidRPr="007A72F1" w:rsidRDefault="007A72F1" w:rsidP="007A72F1">
      <w:pPr>
        <w:rPr>
          <w:rFonts w:ascii="Calibri" w:hAnsi="Calibri" w:cs="Calibri"/>
        </w:rPr>
      </w:pPr>
    </w:p>
    <w:p w14:paraId="39B104A5" w14:textId="77777777" w:rsidR="00062045" w:rsidRPr="007A72F1" w:rsidRDefault="00062045">
      <w:pPr>
        <w:rPr>
          <w:rFonts w:ascii="Calibri" w:hAnsi="Calibri" w:cs="Calibri"/>
        </w:rPr>
      </w:pPr>
    </w:p>
    <w:sectPr w:rsidR="00062045" w:rsidRPr="007A72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2F1"/>
    <w:rsid w:val="00062045"/>
    <w:rsid w:val="00694091"/>
    <w:rsid w:val="007A2D86"/>
    <w:rsid w:val="007A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91EE3"/>
  <w15:chartTrackingRefBased/>
  <w15:docId w15:val="{001810A9-AB85-44B3-B998-2F0A0309A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2F1"/>
    <w:pPr>
      <w:spacing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2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72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72F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72F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72F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72F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72F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72F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72F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2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72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72F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72F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72F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72F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72F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72F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72F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7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72F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72F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72F1"/>
    <w:pPr>
      <w:spacing w:before="160" w:line="278" w:lineRule="auto"/>
      <w:jc w:val="center"/>
    </w:pPr>
    <w:rPr>
      <w:rFonts w:ascii="Calibri" w:hAnsi="Calibr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A72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72F1"/>
    <w:pPr>
      <w:spacing w:line="278" w:lineRule="auto"/>
      <w:ind w:left="720"/>
      <w:contextualSpacing/>
    </w:pPr>
    <w:rPr>
      <w:rFonts w:ascii="Calibri" w:hAnsi="Calibr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A72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7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72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7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18</Characters>
  <Application>Microsoft Office Word</Application>
  <DocSecurity>0</DocSecurity>
  <Lines>5</Lines>
  <Paragraphs>1</Paragraphs>
  <ScaleCrop>false</ScaleCrop>
  <Company>University of Hertfordshire</Company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umacher</dc:creator>
  <cp:keywords/>
  <dc:description/>
  <cp:lastModifiedBy>Lauren Schumacher</cp:lastModifiedBy>
  <cp:revision>1</cp:revision>
  <dcterms:created xsi:type="dcterms:W3CDTF">2025-05-09T09:06:00Z</dcterms:created>
  <dcterms:modified xsi:type="dcterms:W3CDTF">2025-05-09T09:07:00Z</dcterms:modified>
</cp:coreProperties>
</file>